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C0A" w:rsidRPr="000E50AD" w:rsidRDefault="0065371B" w:rsidP="00911FF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Additional file 1</w:t>
      </w:r>
      <w:r w:rsidR="002E6C0A">
        <w:rPr>
          <w:rFonts w:ascii="Times New Roman" w:hAnsi="Times New Roman"/>
          <w:b/>
          <w:color w:val="000000"/>
        </w:rPr>
        <w:t xml:space="preserve"> Table </w:t>
      </w:r>
      <w:r>
        <w:rPr>
          <w:rFonts w:ascii="Times New Roman" w:hAnsi="Times New Roman"/>
          <w:b/>
          <w:color w:val="000000"/>
        </w:rPr>
        <w:t>S</w:t>
      </w:r>
      <w:r w:rsidR="002E6C0A">
        <w:rPr>
          <w:rFonts w:ascii="Times New Roman" w:hAnsi="Times New Roman"/>
          <w:b/>
          <w:color w:val="000000"/>
        </w:rPr>
        <w:t xml:space="preserve">1 </w:t>
      </w:r>
      <w:r w:rsidR="002E6C0A" w:rsidRPr="000E50AD">
        <w:rPr>
          <w:rFonts w:ascii="Times New Roman" w:hAnsi="Times New Roman"/>
          <w:b/>
          <w:color w:val="000000"/>
        </w:rPr>
        <w:t xml:space="preserve">summarizes all studies published in Chinese </w:t>
      </w:r>
      <w:r w:rsidR="002E6C0A">
        <w:rPr>
          <w:rFonts w:ascii="Times New Roman" w:hAnsi="Times New Roman"/>
          <w:b/>
          <w:color w:val="000000"/>
          <w:lang w:eastAsia="zh-TW"/>
        </w:rPr>
        <w:t xml:space="preserve">language </w:t>
      </w:r>
      <w:r w:rsidR="002E6C0A" w:rsidRPr="000E50AD">
        <w:rPr>
          <w:rFonts w:ascii="Times New Roman" w:hAnsi="Times New Roman"/>
          <w:b/>
          <w:color w:val="000000"/>
        </w:rPr>
        <w:t xml:space="preserve">and the reasons for exclusion. </w:t>
      </w:r>
    </w:p>
    <w:p w:rsidR="002E6C0A" w:rsidRPr="000E50AD" w:rsidRDefault="002E6C0A" w:rsidP="00911FF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629"/>
        <w:gridCol w:w="2613"/>
      </w:tblGrid>
      <w:tr w:rsidR="002E6C0A" w:rsidRPr="00B31308" w:rsidTr="00B31308">
        <w:tc>
          <w:tcPr>
            <w:tcW w:w="6629" w:type="dxa"/>
          </w:tcPr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2613" w:type="dxa"/>
          </w:tcPr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asons for exclusions</w:t>
            </w:r>
          </w:p>
        </w:tc>
      </w:tr>
      <w:tr w:rsidR="002E6C0A" w:rsidRPr="00B31308" w:rsidTr="00B31308">
        <w:tc>
          <w:tcPr>
            <w:tcW w:w="6629" w:type="dxa"/>
          </w:tcPr>
          <w:p w:rsidR="002E6C0A" w:rsidRPr="00B31308" w:rsidRDefault="00FC2AE0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  <w:hyperlink r:id="rId5" w:history="1">
              <w:r w:rsidR="002E6C0A" w:rsidRPr="00B31308">
                <w:rPr>
                  <w:color w:val="000000"/>
                  <w:sz w:val="20"/>
                  <w:szCs w:val="20"/>
                </w:rPr>
                <w:t xml:space="preserve">A voxel-based morphometric analysis of brain </w:t>
              </w:r>
              <w:proofErr w:type="spellStart"/>
              <w:r w:rsidR="002E6C0A" w:rsidRPr="00B31308">
                <w:rPr>
                  <w:color w:val="000000"/>
                  <w:sz w:val="20"/>
                  <w:szCs w:val="20"/>
                </w:rPr>
                <w:t>gray</w:t>
              </w:r>
              <w:proofErr w:type="spellEnd"/>
              <w:r w:rsidR="002E6C0A" w:rsidRPr="00B31308">
                <w:rPr>
                  <w:color w:val="000000"/>
                  <w:sz w:val="20"/>
                  <w:szCs w:val="20"/>
                </w:rPr>
                <w:t xml:space="preserve"> matter in online game addicts.</w:t>
              </w:r>
            </w:hyperlink>
            <w:r w:rsidR="002E6C0A" w:rsidRPr="00B3130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E6C0A" w:rsidRPr="00B31308">
              <w:rPr>
                <w:color w:val="000000"/>
                <w:sz w:val="20"/>
                <w:szCs w:val="20"/>
              </w:rPr>
              <w:t>Weng</w:t>
            </w:r>
            <w:proofErr w:type="spellEnd"/>
            <w:r w:rsidR="002E6C0A" w:rsidRPr="00B31308">
              <w:rPr>
                <w:color w:val="000000"/>
                <w:sz w:val="20"/>
                <w:szCs w:val="20"/>
              </w:rPr>
              <w:t xml:space="preserve"> CB, Qian RB, Fu XM, Lin B, </w:t>
            </w:r>
            <w:proofErr w:type="spellStart"/>
            <w:r w:rsidR="002E6C0A" w:rsidRPr="00B31308">
              <w:rPr>
                <w:color w:val="000000"/>
                <w:sz w:val="20"/>
                <w:szCs w:val="20"/>
              </w:rPr>
              <w:t>Ji</w:t>
            </w:r>
            <w:proofErr w:type="spellEnd"/>
            <w:r w:rsidR="002E6C0A" w:rsidRPr="00B31308">
              <w:rPr>
                <w:color w:val="000000"/>
                <w:sz w:val="20"/>
                <w:szCs w:val="20"/>
              </w:rPr>
              <w:t xml:space="preserve"> XB, </w:t>
            </w:r>
            <w:proofErr w:type="spellStart"/>
            <w:r w:rsidR="002E6C0A" w:rsidRPr="00B31308">
              <w:rPr>
                <w:color w:val="000000"/>
                <w:sz w:val="20"/>
                <w:szCs w:val="20"/>
              </w:rPr>
              <w:t>Niu</w:t>
            </w:r>
            <w:proofErr w:type="spellEnd"/>
            <w:r w:rsidR="002E6C0A" w:rsidRPr="00B31308">
              <w:rPr>
                <w:color w:val="000000"/>
                <w:sz w:val="20"/>
                <w:szCs w:val="20"/>
              </w:rPr>
              <w:t xml:space="preserve"> CS, Wang YH. </w:t>
            </w:r>
            <w:proofErr w:type="spellStart"/>
            <w:smartTag w:uri="urn:schemas-microsoft-com:office:smarttags" w:element="PersonName">
              <w:smartTag w:uri="urn:schemas:contacts" w:element="GivenName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Zhonghua</w:t>
                </w:r>
              </w:smartTag>
              <w:proofErr w:type="spellEnd"/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Yi</w:t>
                </w:r>
              </w:smartTag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Xue</w:t>
                </w:r>
              </w:smartTag>
              <w:proofErr w:type="spellEnd"/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Za</w:t>
                </w:r>
              </w:smartTag>
              <w:proofErr w:type="spellEnd"/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Sn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Zhi</w:t>
                </w:r>
              </w:smartTag>
            </w:smartTag>
            <w:proofErr w:type="spellEnd"/>
            <w:r w:rsidR="002E6C0A" w:rsidRPr="00B31308">
              <w:rPr>
                <w:color w:val="000000"/>
                <w:sz w:val="20"/>
                <w:szCs w:val="20"/>
              </w:rPr>
              <w:t>. 2012 Dec 4</w:t>
            </w:r>
            <w:proofErr w:type="gramStart"/>
            <w:r w:rsidR="002E6C0A" w:rsidRPr="00B31308">
              <w:rPr>
                <w:color w:val="000000"/>
                <w:sz w:val="20"/>
                <w:szCs w:val="20"/>
              </w:rPr>
              <w:t>;92</w:t>
            </w:r>
            <w:proofErr w:type="gramEnd"/>
            <w:r w:rsidR="002E6C0A" w:rsidRPr="00B31308">
              <w:rPr>
                <w:color w:val="000000"/>
                <w:sz w:val="20"/>
                <w:szCs w:val="20"/>
              </w:rPr>
              <w:t xml:space="preserve">(45):3221-3. </w:t>
            </w:r>
            <w:r w:rsidR="002E6C0A" w:rsidRPr="00B31308">
              <w:rPr>
                <w:bCs/>
                <w:color w:val="000000"/>
                <w:sz w:val="20"/>
                <w:szCs w:val="20"/>
              </w:rPr>
              <w:t>Chinese</w:t>
            </w:r>
            <w:r w:rsidR="002E6C0A" w:rsidRPr="00B31308">
              <w:rPr>
                <w:color w:val="000000"/>
                <w:sz w:val="20"/>
                <w:szCs w:val="20"/>
              </w:rPr>
              <w:t xml:space="preserve">. </w:t>
            </w:r>
          </w:p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13" w:type="dxa"/>
          </w:tcPr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is an imaging study and did not report psychiatric co-morbidity.</w:t>
            </w:r>
          </w:p>
        </w:tc>
      </w:tr>
      <w:tr w:rsidR="002E6C0A" w:rsidRPr="00B31308" w:rsidTr="00B31308">
        <w:tc>
          <w:tcPr>
            <w:tcW w:w="6629" w:type="dxa"/>
          </w:tcPr>
          <w:p w:rsidR="002E6C0A" w:rsidRPr="00B31308" w:rsidRDefault="00FC2AE0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  <w:hyperlink r:id="rId6" w:history="1">
              <w:r w:rsidR="002E6C0A" w:rsidRPr="00B31308">
                <w:rPr>
                  <w:color w:val="000000"/>
                  <w:sz w:val="20"/>
                  <w:szCs w:val="20"/>
                </w:rPr>
                <w:t xml:space="preserve">Relationship of childhood physical abuse and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internet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addiction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disorder in adolescence: the mediating role of self-esteem.</w:t>
              </w:r>
            </w:hyperlink>
          </w:p>
          <w:p w:rsidR="002E6C0A" w:rsidRPr="00B31308" w:rsidRDefault="002E6C0A" w:rsidP="00B31308">
            <w:pPr>
              <w:pStyle w:val="desc2"/>
              <w:shd w:val="clear" w:color="auto" w:fill="FFFFFF"/>
              <w:rPr>
                <w:color w:val="000000"/>
                <w:sz w:val="20"/>
                <w:szCs w:val="20"/>
              </w:rPr>
            </w:pPr>
            <w:smartTag w:uri="urn:schemas:contacts" w:element="GivenName">
              <w:r w:rsidRPr="00B31308">
                <w:rPr>
                  <w:color w:val="000000"/>
                  <w:sz w:val="20"/>
                  <w:szCs w:val="20"/>
                </w:rPr>
                <w:t>Zhang</w:t>
              </w:r>
            </w:smartTag>
            <w:r w:rsidRPr="00B31308">
              <w:rPr>
                <w:color w:val="000000"/>
                <w:sz w:val="20"/>
                <w:szCs w:val="20"/>
              </w:rPr>
              <w:t xml:space="preserve"> </w:t>
            </w:r>
            <w:smartTag w:uri="urn:schemas:contacts" w:element="Sn">
              <w:r w:rsidRPr="00B31308">
                <w:rPr>
                  <w:color w:val="000000"/>
                  <w:sz w:val="20"/>
                  <w:szCs w:val="20"/>
                </w:rPr>
                <w:t>ZH</w:t>
              </w:r>
            </w:smartTag>
            <w:r w:rsidRPr="00B31308">
              <w:rPr>
                <w:color w:val="000000"/>
                <w:sz w:val="20"/>
                <w:szCs w:val="20"/>
              </w:rPr>
              <w:t xml:space="preserve">, Yang LS, Hao JH, </w:t>
            </w:r>
            <w:smartTag w:uri="urn:schemas:contacts" w:element="GivenName">
              <w:r w:rsidRPr="00B31308">
                <w:rPr>
                  <w:color w:val="000000"/>
                  <w:sz w:val="20"/>
                  <w:szCs w:val="20"/>
                </w:rPr>
                <w:t>Huang</w:t>
              </w:r>
            </w:smartTag>
            <w:r w:rsidRPr="00B31308">
              <w:rPr>
                <w:color w:val="000000"/>
                <w:sz w:val="20"/>
                <w:szCs w:val="20"/>
              </w:rPr>
              <w:t xml:space="preserve"> </w:t>
            </w:r>
            <w:smartTag w:uri="urn:schemas:contacts" w:element="Sn">
              <w:r w:rsidRPr="00B31308">
                <w:rPr>
                  <w:color w:val="000000"/>
                  <w:sz w:val="20"/>
                  <w:szCs w:val="20"/>
                </w:rPr>
                <w:t>F</w:t>
              </w:r>
            </w:smartTag>
            <w:r w:rsidRPr="00B31308">
              <w:rPr>
                <w:color w:val="000000"/>
                <w:sz w:val="20"/>
                <w:szCs w:val="20"/>
              </w:rPr>
              <w:t xml:space="preserve">, Zhang XJ, </w:t>
            </w:r>
            <w:smartTag w:uri="urn:schemas-microsoft-com:office:smarttags" w:element="PersonName">
              <w:smartTag w:uri="urn:schemas:contacts" w:element="GivenName">
                <w:r w:rsidRPr="00B31308">
                  <w:rPr>
                    <w:color w:val="000000"/>
                    <w:sz w:val="20"/>
                    <w:szCs w:val="20"/>
                  </w:rPr>
                  <w:t>Sun</w:t>
                </w:r>
              </w:smartTag>
              <w:r w:rsidRPr="00B31308">
                <w:rPr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Sn">
                <w:r w:rsidRPr="00B31308">
                  <w:rPr>
                    <w:color w:val="000000"/>
                    <w:sz w:val="20"/>
                    <w:szCs w:val="20"/>
                  </w:rPr>
                  <w:t>YH</w:t>
                </w:r>
              </w:smartTag>
            </w:smartTag>
            <w:r w:rsidRPr="00B31308">
              <w:rPr>
                <w:color w:val="000000"/>
                <w:sz w:val="20"/>
                <w:szCs w:val="20"/>
              </w:rPr>
              <w:t>.</w:t>
            </w:r>
          </w:p>
          <w:p w:rsidR="002E6C0A" w:rsidRPr="00B31308" w:rsidRDefault="002E6C0A" w:rsidP="00B31308">
            <w:pPr>
              <w:pStyle w:val="details1"/>
              <w:shd w:val="clear" w:color="auto" w:fill="FFFFFF"/>
              <w:rPr>
                <w:color w:val="000000"/>
                <w:sz w:val="20"/>
                <w:szCs w:val="20"/>
              </w:rPr>
            </w:pPr>
            <w:proofErr w:type="spellStart"/>
            <w:smartTag w:uri="urn:schemas-microsoft-com:office:smarttags" w:element="PersonName">
              <w:smartTag w:uri="urn:schemas:contacts" w:element="Given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honghua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Liu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Xing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Bing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Xue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a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Sn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hi</w:t>
                </w:r>
              </w:smartTag>
            </w:smartTag>
            <w:proofErr w:type="spellEnd"/>
            <w:r w:rsidRPr="00B31308">
              <w:rPr>
                <w:color w:val="000000"/>
                <w:sz w:val="20"/>
                <w:szCs w:val="20"/>
              </w:rPr>
              <w:t xml:space="preserve">. 2012 </w:t>
            </w:r>
            <w:smartTag w:uri="urn:schemas:contacts" w:element="GivenName">
              <w:r w:rsidRPr="00B31308">
                <w:rPr>
                  <w:color w:val="000000"/>
                  <w:sz w:val="20"/>
                  <w:szCs w:val="20"/>
                </w:rPr>
                <w:t>Jan</w:t>
              </w:r>
            </w:smartTag>
            <w:r w:rsidRPr="00B31308">
              <w:rPr>
                <w:color w:val="000000"/>
                <w:sz w:val="20"/>
                <w:szCs w:val="20"/>
              </w:rPr>
              <w:t xml:space="preserve">;33(1):50-3. </w:t>
            </w:r>
            <w:r w:rsidRPr="00B31308">
              <w:rPr>
                <w:bCs/>
                <w:color w:val="000000"/>
                <w:sz w:val="20"/>
                <w:szCs w:val="20"/>
              </w:rPr>
              <w:t>Chinese</w:t>
            </w:r>
            <w:r w:rsidRPr="00B31308">
              <w:rPr>
                <w:color w:val="000000"/>
                <w:sz w:val="20"/>
                <w:szCs w:val="20"/>
              </w:rPr>
              <w:t xml:space="preserve">. </w:t>
            </w:r>
          </w:p>
          <w:p w:rsidR="002E6C0A" w:rsidRPr="00B31308" w:rsidRDefault="002E6C0A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</w:p>
        </w:tc>
        <w:tc>
          <w:tcPr>
            <w:tcW w:w="2613" w:type="dxa"/>
          </w:tcPr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study focused on abuse and did not report psychiatric co-morbidity.</w:t>
            </w:r>
          </w:p>
        </w:tc>
      </w:tr>
      <w:tr w:rsidR="002E6C0A" w:rsidRPr="00B31308" w:rsidTr="00B31308">
        <w:tc>
          <w:tcPr>
            <w:tcW w:w="6629" w:type="dxa"/>
          </w:tcPr>
          <w:p w:rsidR="002E6C0A" w:rsidRPr="00B31308" w:rsidRDefault="00FC2AE0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  <w:hyperlink r:id="rId7" w:history="1">
              <w:r w:rsidR="002E6C0A" w:rsidRPr="00B31308">
                <w:rPr>
                  <w:color w:val="000000"/>
                  <w:sz w:val="20"/>
                  <w:szCs w:val="20"/>
                </w:rPr>
                <w:t xml:space="preserve">Intervention on network craving and </w:t>
              </w:r>
              <w:proofErr w:type="spellStart"/>
              <w:r w:rsidR="002E6C0A" w:rsidRPr="00B31308">
                <w:rPr>
                  <w:color w:val="000000"/>
                  <w:sz w:val="20"/>
                  <w:szCs w:val="20"/>
                </w:rPr>
                <w:t>encephalofluctuogram</w:t>
              </w:r>
              <w:proofErr w:type="spellEnd"/>
              <w:r w:rsidR="002E6C0A" w:rsidRPr="00B31308">
                <w:rPr>
                  <w:color w:val="000000"/>
                  <w:sz w:val="20"/>
                  <w:szCs w:val="20"/>
                </w:rPr>
                <w:t xml:space="preserve"> in patients with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internet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addiction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disorder: a randomized controlled trial.</w:t>
              </w:r>
            </w:hyperlink>
            <w:r w:rsidR="002E6C0A" w:rsidRPr="00B31308">
              <w:rPr>
                <w:color w:val="000000"/>
                <w:sz w:val="20"/>
                <w:szCs w:val="20"/>
              </w:rPr>
              <w:t xml:space="preserve"> Zhu TM, Li H, </w:t>
            </w:r>
            <w:smartTag w:uri="urn:schemas:contacts" w:element="Sn">
              <w:r w:rsidR="002E6C0A" w:rsidRPr="00B31308">
                <w:rPr>
                  <w:color w:val="000000"/>
                  <w:sz w:val="20"/>
                  <w:szCs w:val="20"/>
                </w:rPr>
                <w:t>Du YP</w:t>
              </w:r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, Zheng Z, </w:t>
            </w:r>
            <w:smartTag w:uri="urn:schemas:contacts" w:element="Sn">
              <w:r w:rsidR="002E6C0A" w:rsidRPr="00B31308">
                <w:rPr>
                  <w:color w:val="000000"/>
                  <w:sz w:val="20"/>
                  <w:szCs w:val="20"/>
                </w:rPr>
                <w:t>Jin</w:t>
              </w:r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 RJ. </w:t>
            </w:r>
            <w:proofErr w:type="spellStart"/>
            <w:smartTag w:uri="urn:schemas-microsoft-com:office:smarttags" w:element="PersonName">
              <w:smartTag w:uri="urn:schemas:contacts" w:element="GivenName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Zhongguo</w:t>
                </w:r>
              </w:smartTag>
              <w:proofErr w:type="spellEnd"/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Zhen</w:t>
                </w:r>
              </w:smartTag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Sn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Jiu</w:t>
                </w:r>
              </w:smartTag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. 2011 May;31(5):395-9. </w:t>
            </w:r>
            <w:r w:rsidR="002E6C0A" w:rsidRPr="00B31308">
              <w:rPr>
                <w:bCs/>
                <w:color w:val="000000"/>
                <w:sz w:val="20"/>
                <w:szCs w:val="20"/>
              </w:rPr>
              <w:t>Chinese</w:t>
            </w:r>
            <w:r w:rsidR="002E6C0A" w:rsidRPr="00B31308">
              <w:rPr>
                <w:color w:val="000000"/>
                <w:sz w:val="20"/>
                <w:szCs w:val="20"/>
              </w:rPr>
              <w:t xml:space="preserve">. </w:t>
            </w:r>
          </w:p>
          <w:p w:rsidR="002E6C0A" w:rsidRPr="00B31308" w:rsidRDefault="002E6C0A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</w:p>
        </w:tc>
        <w:tc>
          <w:tcPr>
            <w:tcW w:w="2613" w:type="dxa"/>
          </w:tcPr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is an EEG study.</w:t>
            </w:r>
          </w:p>
        </w:tc>
      </w:tr>
      <w:tr w:rsidR="002E6C0A" w:rsidRPr="00B31308" w:rsidTr="00B31308">
        <w:tc>
          <w:tcPr>
            <w:tcW w:w="6629" w:type="dxa"/>
          </w:tcPr>
          <w:p w:rsidR="002E6C0A" w:rsidRPr="00B31308" w:rsidRDefault="00FC2AE0" w:rsidP="00B31308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8" w:history="1"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Influence of excessive </w:t>
              </w:r>
              <w:r w:rsidR="002E6C0A"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internet</w:t>
              </w:r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use on auditory event-related potential.</w:t>
              </w:r>
            </w:hyperlink>
          </w:p>
          <w:p w:rsidR="002E6C0A" w:rsidRPr="00B31308" w:rsidRDefault="002E6C0A" w:rsidP="00B31308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Zhao X, Yu H, Zhan Q, Wang M. Sheng Wu Yi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Xue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Gong Cheng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Xue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Za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Zhi</w:t>
            </w:r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2008 Dec;25(6):1289-93.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Chinese</w:t>
            </w:r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2E6C0A" w:rsidRPr="00B31308" w:rsidRDefault="002E6C0A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</w:p>
          <w:p w:rsidR="002E6C0A" w:rsidRPr="00B31308" w:rsidRDefault="00FC2AE0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  <w:hyperlink r:id="rId9" w:history="1">
              <w:r w:rsidR="002E6C0A" w:rsidRPr="00B31308">
                <w:rPr>
                  <w:color w:val="000000"/>
                  <w:sz w:val="20"/>
                  <w:szCs w:val="20"/>
                </w:rPr>
                <w:t xml:space="preserve">The effect of excessive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internet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use on N400 event-related potentials.</w:t>
              </w:r>
            </w:hyperlink>
          </w:p>
          <w:p w:rsidR="002E6C0A" w:rsidRPr="00B31308" w:rsidRDefault="002E6C0A" w:rsidP="00B31308">
            <w:pPr>
              <w:pStyle w:val="desc2"/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B31308">
              <w:rPr>
                <w:color w:val="000000"/>
                <w:sz w:val="20"/>
                <w:szCs w:val="20"/>
              </w:rPr>
              <w:t>Yu H, Zhao X, Wang Y, Li N, Wang M.</w:t>
            </w:r>
          </w:p>
          <w:p w:rsidR="002E6C0A" w:rsidRPr="00B31308" w:rsidRDefault="002E6C0A" w:rsidP="00B31308">
            <w:pPr>
              <w:pStyle w:val="details1"/>
              <w:shd w:val="clear" w:color="auto" w:fill="FFFFFF"/>
              <w:rPr>
                <w:color w:val="000000"/>
                <w:sz w:val="20"/>
                <w:szCs w:val="20"/>
              </w:rPr>
            </w:pPr>
            <w:smartTag w:uri="urn:schemas:contacts" w:element="GivenName">
              <w:r w:rsidRPr="00B31308">
                <w:rPr>
                  <w:rStyle w:val="jrnl"/>
                  <w:color w:val="000000"/>
                  <w:sz w:val="20"/>
                  <w:szCs w:val="20"/>
                </w:rPr>
                <w:t>Sheng</w:t>
              </w:r>
            </w:smartTag>
            <w:r w:rsidRPr="00B31308">
              <w:rPr>
                <w:rStyle w:val="jrnl"/>
                <w:color w:val="000000"/>
                <w:sz w:val="20"/>
                <w:szCs w:val="20"/>
              </w:rPr>
              <w:t xml:space="preserve"> </w:t>
            </w:r>
            <w:smartTag w:uri="urn:schemas:contacts" w:element="middlename">
              <w:r w:rsidRPr="00B31308">
                <w:rPr>
                  <w:rStyle w:val="jrnl"/>
                  <w:color w:val="000000"/>
                  <w:sz w:val="20"/>
                  <w:szCs w:val="20"/>
                </w:rPr>
                <w:t>Wu</w:t>
              </w:r>
            </w:smartTag>
            <w:r w:rsidRPr="00B31308">
              <w:rPr>
                <w:rStyle w:val="jrnl"/>
                <w:color w:val="000000"/>
                <w:sz w:val="20"/>
                <w:szCs w:val="20"/>
              </w:rPr>
              <w:t xml:space="preserve"> </w:t>
            </w:r>
            <w:smartTag w:uri="urn:schemas:contacts" w:element="middlename">
              <w:r w:rsidRPr="00B31308">
                <w:rPr>
                  <w:rStyle w:val="jrnl"/>
                  <w:color w:val="000000"/>
                  <w:sz w:val="20"/>
                  <w:szCs w:val="20"/>
                </w:rPr>
                <w:t>Yi</w:t>
              </w:r>
            </w:smartTag>
            <w:r w:rsidRPr="00B31308">
              <w:rPr>
                <w:rStyle w:val="jrnl"/>
                <w:color w:val="000000"/>
                <w:sz w:val="20"/>
                <w:szCs w:val="20"/>
              </w:rPr>
              <w:t xml:space="preserve"> </w:t>
            </w:r>
            <w:proofErr w:type="spellStart"/>
            <w:smartTag w:uri="urn:schemas:contacts" w:element="Sn">
              <w:r w:rsidRPr="00B31308">
                <w:rPr>
                  <w:rStyle w:val="jrnl"/>
                  <w:color w:val="000000"/>
                  <w:sz w:val="20"/>
                  <w:szCs w:val="20"/>
                </w:rPr>
                <w:t>Xue</w:t>
              </w:r>
            </w:smartTag>
            <w:proofErr w:type="spellEnd"/>
            <w:r w:rsidRPr="00B31308">
              <w:rPr>
                <w:rStyle w:val="jrnl"/>
                <w:color w:val="000000"/>
                <w:sz w:val="20"/>
                <w:szCs w:val="20"/>
              </w:rPr>
              <w:t xml:space="preserve"> Gong </w:t>
            </w:r>
            <w:smartTag w:uri="urn:schemas-microsoft-com:office:smarttags" w:element="PersonName">
              <w:smartTag w:uri="urn:schemas:contacts" w:element="Given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Cheng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Xue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a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Sn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hi</w:t>
                </w:r>
              </w:smartTag>
            </w:smartTag>
            <w:proofErr w:type="spellEnd"/>
            <w:r w:rsidRPr="00B31308">
              <w:rPr>
                <w:color w:val="000000"/>
                <w:sz w:val="20"/>
                <w:szCs w:val="20"/>
              </w:rPr>
              <w:t xml:space="preserve">. 2008 Oct;25(5):1014-20. </w:t>
            </w:r>
            <w:r w:rsidRPr="00B31308">
              <w:rPr>
                <w:bCs/>
                <w:color w:val="000000"/>
                <w:sz w:val="20"/>
                <w:szCs w:val="20"/>
              </w:rPr>
              <w:t>Chinese</w:t>
            </w:r>
            <w:r w:rsidRPr="00B31308">
              <w:rPr>
                <w:color w:val="000000"/>
                <w:sz w:val="20"/>
                <w:szCs w:val="20"/>
              </w:rPr>
              <w:t xml:space="preserve">. </w:t>
            </w:r>
          </w:p>
          <w:p w:rsidR="002E6C0A" w:rsidRPr="00B31308" w:rsidRDefault="002E6C0A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</w:p>
        </w:tc>
        <w:tc>
          <w:tcPr>
            <w:tcW w:w="2613" w:type="dxa"/>
          </w:tcPr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ese studies focused on event-related potentials.</w:t>
            </w:r>
          </w:p>
        </w:tc>
      </w:tr>
      <w:tr w:rsidR="002E6C0A" w:rsidRPr="00B31308" w:rsidTr="00B31308">
        <w:tc>
          <w:tcPr>
            <w:tcW w:w="6629" w:type="dxa"/>
          </w:tcPr>
          <w:p w:rsidR="002E6C0A" w:rsidRPr="00B31308" w:rsidRDefault="00FC2AE0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  <w:hyperlink r:id="rId10" w:history="1">
              <w:r w:rsidR="002E6C0A" w:rsidRPr="00B31308">
                <w:rPr>
                  <w:color w:val="000000"/>
                  <w:sz w:val="20"/>
                  <w:szCs w:val="20"/>
                </w:rPr>
                <w:t xml:space="preserve">Analysis on the epidemiology of 607 inpatients with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internet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addiction disorder.</w:t>
              </w:r>
            </w:hyperlink>
            <w:r w:rsidR="002E6C0A" w:rsidRPr="00B31308">
              <w:rPr>
                <w:color w:val="000000"/>
                <w:sz w:val="20"/>
                <w:szCs w:val="20"/>
              </w:rPr>
              <w:t xml:space="preserve"> </w:t>
            </w:r>
            <w:smartTag w:uri="urn:schemas:contacts" w:element="GivenName">
              <w:r w:rsidR="002E6C0A" w:rsidRPr="00B31308">
                <w:rPr>
                  <w:color w:val="000000"/>
                  <w:sz w:val="20"/>
                  <w:szCs w:val="20"/>
                </w:rPr>
                <w:t>Tao</w:t>
              </w:r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 </w:t>
            </w:r>
            <w:smartTag w:uri="urn:schemas:contacts" w:element="Sn">
              <w:r w:rsidR="002E6C0A" w:rsidRPr="00B31308">
                <w:rPr>
                  <w:color w:val="000000"/>
                  <w:sz w:val="20"/>
                  <w:szCs w:val="20"/>
                </w:rPr>
                <w:t>R</w:t>
              </w:r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PersonName">
              <w:smartTag w:uri="urn:schemas:contacts" w:element="GivenName">
                <w:r w:rsidR="002E6C0A" w:rsidRPr="00B31308">
                  <w:rPr>
                    <w:color w:val="000000"/>
                    <w:sz w:val="20"/>
                    <w:szCs w:val="20"/>
                  </w:rPr>
                  <w:t>Huang</w:t>
                </w:r>
              </w:smartTag>
              <w:r w:rsidR="002E6C0A" w:rsidRPr="00B31308">
                <w:rPr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Sn">
                <w:r w:rsidR="002E6C0A" w:rsidRPr="00B31308">
                  <w:rPr>
                    <w:color w:val="000000"/>
                    <w:sz w:val="20"/>
                    <w:szCs w:val="20"/>
                  </w:rPr>
                  <w:t>XQ</w:t>
                </w:r>
              </w:smartTag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="002E6C0A" w:rsidRPr="00B31308">
                  <w:rPr>
                    <w:color w:val="000000"/>
                    <w:sz w:val="20"/>
                    <w:szCs w:val="20"/>
                  </w:rPr>
                  <w:t>Yao</w:t>
                </w:r>
              </w:smartTag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 SM.</w:t>
            </w:r>
          </w:p>
          <w:p w:rsidR="002E6C0A" w:rsidRPr="00B31308" w:rsidRDefault="002E6C0A" w:rsidP="00B31308">
            <w:pPr>
              <w:pStyle w:val="details1"/>
              <w:shd w:val="clear" w:color="auto" w:fill="FFFFFF"/>
              <w:rPr>
                <w:color w:val="000000"/>
                <w:sz w:val="20"/>
                <w:szCs w:val="20"/>
              </w:rPr>
            </w:pPr>
            <w:proofErr w:type="spellStart"/>
            <w:smartTag w:uri="urn:schemas-microsoft-com:office:smarttags" w:element="PersonName">
              <w:smartTag w:uri="urn:schemas:contacts" w:element="Given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honghua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Liu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Xing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Bing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Xue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a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Sn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hi</w:t>
                </w:r>
              </w:smartTag>
            </w:smartTag>
            <w:proofErr w:type="spellEnd"/>
            <w:r w:rsidRPr="00B31308">
              <w:rPr>
                <w:color w:val="000000"/>
                <w:sz w:val="20"/>
                <w:szCs w:val="20"/>
              </w:rPr>
              <w:t xml:space="preserve">. 2007 May;28(5):519. </w:t>
            </w:r>
            <w:r w:rsidRPr="00B31308">
              <w:rPr>
                <w:bCs/>
                <w:color w:val="000000"/>
                <w:sz w:val="20"/>
                <w:szCs w:val="20"/>
              </w:rPr>
              <w:t>Chinese</w:t>
            </w:r>
            <w:r w:rsidRPr="00B31308">
              <w:rPr>
                <w:color w:val="000000"/>
                <w:sz w:val="20"/>
                <w:szCs w:val="20"/>
              </w:rPr>
              <w:t xml:space="preserve">. </w:t>
            </w:r>
          </w:p>
          <w:p w:rsidR="002E6C0A" w:rsidRPr="00B31308" w:rsidRDefault="002E6C0A" w:rsidP="00B31308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  <w:p w:rsidR="002E6C0A" w:rsidRPr="00B31308" w:rsidRDefault="00FC2AE0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  <w:hyperlink r:id="rId11" w:history="1">
              <w:r w:rsidR="002E6C0A" w:rsidRPr="00B31308">
                <w:rPr>
                  <w:color w:val="000000"/>
                  <w:sz w:val="20"/>
                  <w:szCs w:val="20"/>
                </w:rPr>
                <w:t xml:space="preserve">Analysis on the epidemiology of 607 inpatients with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internet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addiction disorder.</w:t>
              </w:r>
            </w:hyperlink>
            <w:r w:rsidR="002E6C0A" w:rsidRPr="00B31308">
              <w:rPr>
                <w:color w:val="000000"/>
                <w:sz w:val="20"/>
                <w:szCs w:val="20"/>
              </w:rPr>
              <w:t xml:space="preserve"> </w:t>
            </w:r>
            <w:smartTag w:uri="urn:schemas:contacts" w:element="GivenName">
              <w:r w:rsidR="002E6C0A" w:rsidRPr="00B31308">
                <w:rPr>
                  <w:color w:val="000000"/>
                  <w:sz w:val="20"/>
                  <w:szCs w:val="20"/>
                </w:rPr>
                <w:t>Tao</w:t>
              </w:r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 </w:t>
            </w:r>
            <w:smartTag w:uri="urn:schemas:contacts" w:element="Sn">
              <w:r w:rsidR="002E6C0A" w:rsidRPr="00B31308">
                <w:rPr>
                  <w:color w:val="000000"/>
                  <w:sz w:val="20"/>
                  <w:szCs w:val="20"/>
                </w:rPr>
                <w:t>R</w:t>
              </w:r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PersonName">
              <w:smartTag w:uri="urn:schemas:contacts" w:element="GivenName">
                <w:r w:rsidR="002E6C0A" w:rsidRPr="00B31308">
                  <w:rPr>
                    <w:color w:val="000000"/>
                    <w:sz w:val="20"/>
                    <w:szCs w:val="20"/>
                  </w:rPr>
                  <w:t>Huang</w:t>
                </w:r>
              </w:smartTag>
              <w:r w:rsidR="002E6C0A" w:rsidRPr="00B31308">
                <w:rPr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Sn">
                <w:r w:rsidR="002E6C0A" w:rsidRPr="00B31308">
                  <w:rPr>
                    <w:color w:val="000000"/>
                    <w:sz w:val="20"/>
                    <w:szCs w:val="20"/>
                  </w:rPr>
                  <w:t>XQ</w:t>
                </w:r>
              </w:smartTag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="002E6C0A" w:rsidRPr="00B31308">
                  <w:rPr>
                    <w:color w:val="000000"/>
                    <w:sz w:val="20"/>
                    <w:szCs w:val="20"/>
                  </w:rPr>
                  <w:t>Yao</w:t>
                </w:r>
              </w:smartTag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 SM.</w:t>
            </w:r>
          </w:p>
          <w:p w:rsidR="002E6C0A" w:rsidRPr="00B31308" w:rsidRDefault="002E6C0A" w:rsidP="00B31308">
            <w:pPr>
              <w:pStyle w:val="details1"/>
              <w:shd w:val="clear" w:color="auto" w:fill="FFFFFF"/>
              <w:rPr>
                <w:color w:val="000000"/>
                <w:sz w:val="20"/>
                <w:szCs w:val="20"/>
              </w:rPr>
            </w:pPr>
            <w:proofErr w:type="spellStart"/>
            <w:smartTag w:uri="urn:schemas-microsoft-com:office:smarttags" w:element="PersonName">
              <w:smartTag w:uri="urn:schemas:contacts" w:element="Given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honghua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Liu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Xing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Bing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Xue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a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Sn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hi</w:t>
                </w:r>
              </w:smartTag>
            </w:smartTag>
            <w:proofErr w:type="spellEnd"/>
            <w:r w:rsidRPr="00B31308">
              <w:rPr>
                <w:color w:val="000000"/>
                <w:sz w:val="20"/>
                <w:szCs w:val="20"/>
              </w:rPr>
              <w:t xml:space="preserve">. 2007 May;28(5):519. </w:t>
            </w:r>
            <w:r w:rsidRPr="00B31308">
              <w:rPr>
                <w:bCs/>
                <w:color w:val="000000"/>
                <w:sz w:val="20"/>
                <w:szCs w:val="20"/>
              </w:rPr>
              <w:t>Chinese</w:t>
            </w:r>
            <w:r w:rsidRPr="00B31308">
              <w:rPr>
                <w:color w:val="000000"/>
                <w:sz w:val="20"/>
                <w:szCs w:val="20"/>
              </w:rPr>
              <w:t xml:space="preserve">. </w:t>
            </w:r>
          </w:p>
          <w:p w:rsidR="002E6C0A" w:rsidRPr="00B31308" w:rsidRDefault="002E6C0A" w:rsidP="00B31308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  <w:p w:rsidR="002E6C0A" w:rsidRPr="00B31308" w:rsidRDefault="00FC2AE0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  <w:hyperlink r:id="rId12" w:history="1">
              <w:r w:rsidR="002E6C0A" w:rsidRPr="00B31308">
                <w:rPr>
                  <w:bCs/>
                  <w:color w:val="000000"/>
                  <w:sz w:val="20"/>
                  <w:szCs w:val="20"/>
                </w:rPr>
                <w:t>Internet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addiction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among Shanghai adolescents: prevalence and epidemiological features.</w:t>
              </w:r>
            </w:hyperlink>
            <w:r w:rsidR="002E6C0A" w:rsidRPr="00B31308">
              <w:rPr>
                <w:color w:val="000000"/>
                <w:sz w:val="20"/>
                <w:szCs w:val="20"/>
              </w:rPr>
              <w:t xml:space="preserve"> Xu J, Shen LX, Yan CH, Wu ZQ, Ma ZZ, Jin XM, Shen XM. </w:t>
            </w:r>
            <w:proofErr w:type="spellStart"/>
            <w:smartTag w:uri="urn:schemas:contacts" w:element="GivenName"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>Zhonghua</w:t>
              </w:r>
            </w:smartTag>
            <w:proofErr w:type="spellEnd"/>
            <w:r w:rsidR="002E6C0A" w:rsidRPr="00B31308">
              <w:rPr>
                <w:rStyle w:val="jrnl"/>
                <w:color w:val="000000"/>
                <w:sz w:val="20"/>
                <w:szCs w:val="20"/>
              </w:rPr>
              <w:t xml:space="preserve"> </w:t>
            </w:r>
            <w:smartTag w:uri="urn:schemas:contacts" w:element="Sn"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>Yu</w:t>
              </w:r>
            </w:smartTag>
            <w:r w:rsidR="002E6C0A" w:rsidRPr="00B31308">
              <w:rPr>
                <w:rStyle w:val="jrnl"/>
                <w:color w:val="000000"/>
                <w:sz w:val="20"/>
                <w:szCs w:val="20"/>
              </w:rPr>
              <w:t xml:space="preserve"> Fang </w:t>
            </w:r>
            <w:smartTag w:uri="urn:schemas-microsoft-com:office:smarttags" w:element="PersonName">
              <w:smartTag w:uri="urn:schemas:contacts" w:element="GivenName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Yi</w:t>
                </w:r>
              </w:smartTag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Xue</w:t>
                </w:r>
              </w:smartTag>
              <w:proofErr w:type="spellEnd"/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Za</w:t>
                </w:r>
              </w:smartTag>
              <w:proofErr w:type="spellEnd"/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Sn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Zhi</w:t>
                </w:r>
              </w:smartTag>
            </w:smartTag>
            <w:proofErr w:type="spellEnd"/>
            <w:r w:rsidR="002E6C0A" w:rsidRPr="00B31308">
              <w:rPr>
                <w:color w:val="000000"/>
                <w:sz w:val="20"/>
                <w:szCs w:val="20"/>
              </w:rPr>
              <w:t xml:space="preserve">. 2008 Oct;42(10):735-8. </w:t>
            </w:r>
            <w:r w:rsidR="002E6C0A" w:rsidRPr="00B31308">
              <w:rPr>
                <w:bCs/>
                <w:color w:val="000000"/>
                <w:sz w:val="20"/>
                <w:szCs w:val="20"/>
              </w:rPr>
              <w:t>Chinese</w:t>
            </w:r>
            <w:r w:rsidR="002E6C0A" w:rsidRPr="00B31308">
              <w:rPr>
                <w:color w:val="000000"/>
                <w:sz w:val="20"/>
                <w:szCs w:val="20"/>
              </w:rPr>
              <w:t xml:space="preserve">. </w:t>
            </w:r>
          </w:p>
          <w:p w:rsidR="002E6C0A" w:rsidRPr="00B31308" w:rsidRDefault="002E6C0A" w:rsidP="00B31308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3" w:type="dxa"/>
          </w:tcPr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ese studies reported prevalence of IA but not psychiatric co-morbidity.</w:t>
            </w:r>
          </w:p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E6C0A" w:rsidRPr="00B31308" w:rsidTr="00B31308">
        <w:tc>
          <w:tcPr>
            <w:tcW w:w="6629" w:type="dxa"/>
          </w:tcPr>
          <w:p w:rsidR="002E6C0A" w:rsidRPr="00B31308" w:rsidRDefault="00FC2AE0" w:rsidP="00B31308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13" w:history="1"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Status of '</w:t>
              </w:r>
              <w:r w:rsidR="002E6C0A"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internet</w:t>
              </w:r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r w:rsidR="002E6C0A"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addiction</w:t>
              </w:r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disorder' (IAD) and its risk factors among first-grade junior students in Wuhan.</w:t>
              </w:r>
            </w:hyperlink>
            <w:r w:rsidR="002E6C0A"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Song XQ, </w:t>
            </w:r>
            <w:smartTag w:uri="urn:schemas-microsoft-com:office:smarttags" w:element="PersonName">
              <w:smartTag w:uri="urn:schemas:contacts" w:element="GivenName">
                <w:r w:rsidR="002E6C0A"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Zheng</w:t>
                </w:r>
              </w:smartTag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:contacts" w:element="Sn">
                <w:r w:rsidR="002E6C0A"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L</w:t>
                </w:r>
              </w:smartTag>
            </w:smartTag>
            <w:r w:rsidR="002E6C0A"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, Li Y, Yu DX, Wang ZZ.</w:t>
            </w:r>
          </w:p>
          <w:p w:rsidR="002E6C0A" w:rsidRPr="00B31308" w:rsidRDefault="002E6C0A" w:rsidP="00B31308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smartTag w:uri="urn:schemas-microsoft-com:office:smarttags" w:element="PersonName">
              <w:smartTag w:uri="urn:schemas:contacts" w:element="Given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Zhonghua</w:t>
                </w:r>
              </w:smartTag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:contacts" w:element="middle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Liu</w:t>
                </w:r>
              </w:smartTag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:contacts" w:element="middle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Xing</w:t>
                </w:r>
              </w:smartTag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:contacts" w:element="middle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Bing</w:t>
                </w:r>
              </w:smartTag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smartTag w:uri="urn:schemas:contacts" w:element="middle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Xue</w:t>
                </w:r>
              </w:smartTag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smartTag w:uri="urn:schemas:contacts" w:element="middlename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Za</w:t>
                </w:r>
              </w:smartTag>
              <w:proofErr w:type="spellEnd"/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smartTag w:uri="urn:schemas:contacts" w:element="Sn">
                <w:r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Zhi</w:t>
                </w:r>
              </w:smartTag>
            </w:smartTag>
            <w:proofErr w:type="spellEnd"/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2010 </w:t>
            </w:r>
            <w:smartTag w:uri="urn:schemas:contacts" w:element="GivenName">
              <w:r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Jan</w:t>
              </w:r>
            </w:smartTag>
            <w:r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;31(1):14-7. </w:t>
            </w:r>
            <w:r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Chinese</w:t>
            </w:r>
          </w:p>
          <w:p w:rsidR="002E6C0A" w:rsidRPr="00B31308" w:rsidRDefault="002E6C0A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</w:p>
        </w:tc>
        <w:tc>
          <w:tcPr>
            <w:tcW w:w="2613" w:type="dxa"/>
          </w:tcPr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study reported risk factors leading to IA but not psychiatric co-morbidity.</w:t>
            </w:r>
          </w:p>
        </w:tc>
      </w:tr>
      <w:tr w:rsidR="002E6C0A" w:rsidRPr="00B31308" w:rsidTr="00B31308">
        <w:tc>
          <w:tcPr>
            <w:tcW w:w="6629" w:type="dxa"/>
          </w:tcPr>
          <w:p w:rsidR="002E6C0A" w:rsidRPr="00B31308" w:rsidRDefault="00FC2AE0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  <w:hyperlink r:id="rId14" w:history="1">
              <w:r w:rsidR="002E6C0A" w:rsidRPr="00B31308">
                <w:rPr>
                  <w:color w:val="000000"/>
                  <w:sz w:val="20"/>
                  <w:szCs w:val="20"/>
                </w:rPr>
                <w:t xml:space="preserve">Clinical effect of </w:t>
              </w:r>
              <w:proofErr w:type="spellStart"/>
              <w:r w:rsidR="002E6C0A" w:rsidRPr="00B31308">
                <w:rPr>
                  <w:color w:val="000000"/>
                  <w:sz w:val="20"/>
                  <w:szCs w:val="20"/>
                </w:rPr>
                <w:t>electroacupuncture</w:t>
              </w:r>
              <w:proofErr w:type="spellEnd"/>
              <w:r w:rsidR="002E6C0A" w:rsidRPr="00B31308">
                <w:rPr>
                  <w:color w:val="000000"/>
                  <w:sz w:val="20"/>
                  <w:szCs w:val="20"/>
                </w:rPr>
                <w:t xml:space="preserve"> combined with </w:t>
              </w:r>
              <w:proofErr w:type="spellStart"/>
              <w:r w:rsidR="002E6C0A" w:rsidRPr="00B31308">
                <w:rPr>
                  <w:color w:val="000000"/>
                  <w:sz w:val="20"/>
                  <w:szCs w:val="20"/>
                </w:rPr>
                <w:t>psychologic</w:t>
              </w:r>
              <w:proofErr w:type="spellEnd"/>
              <w:r w:rsidR="002E6C0A" w:rsidRPr="00B31308">
                <w:rPr>
                  <w:color w:val="000000"/>
                  <w:sz w:val="20"/>
                  <w:szCs w:val="20"/>
                </w:rPr>
                <w:t xml:space="preserve"> interference on patient with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Internet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addiction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disorder.</w:t>
              </w:r>
            </w:hyperlink>
            <w:r w:rsidR="002E6C0A" w:rsidRPr="00B31308">
              <w:rPr>
                <w:color w:val="000000"/>
                <w:sz w:val="20"/>
                <w:szCs w:val="20"/>
              </w:rPr>
              <w:t xml:space="preserve"> Zhu TM, </w:t>
            </w:r>
            <w:smartTag w:uri="urn:schemas:contacts" w:element="Sn">
              <w:r w:rsidR="002E6C0A" w:rsidRPr="00B31308">
                <w:rPr>
                  <w:color w:val="000000"/>
                  <w:sz w:val="20"/>
                  <w:szCs w:val="20"/>
                </w:rPr>
                <w:t>Jin</w:t>
              </w:r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 RJ, </w:t>
            </w:r>
            <w:proofErr w:type="spellStart"/>
            <w:r w:rsidR="002E6C0A" w:rsidRPr="00B31308">
              <w:rPr>
                <w:color w:val="000000"/>
                <w:sz w:val="20"/>
                <w:szCs w:val="20"/>
              </w:rPr>
              <w:t>Zhong</w:t>
            </w:r>
            <w:proofErr w:type="spellEnd"/>
            <w:r w:rsidR="002E6C0A" w:rsidRPr="00B31308">
              <w:rPr>
                <w:color w:val="000000"/>
                <w:sz w:val="20"/>
                <w:szCs w:val="20"/>
              </w:rPr>
              <w:t xml:space="preserve"> XM. </w:t>
            </w:r>
            <w:proofErr w:type="spellStart"/>
            <w:r w:rsidR="002E6C0A" w:rsidRPr="00B31308">
              <w:rPr>
                <w:rStyle w:val="jrnl"/>
                <w:color w:val="000000"/>
                <w:sz w:val="20"/>
                <w:szCs w:val="20"/>
              </w:rPr>
              <w:t>Zhongguo</w:t>
            </w:r>
            <w:proofErr w:type="spellEnd"/>
            <w:r w:rsidR="002E6C0A" w:rsidRPr="00B31308">
              <w:rPr>
                <w:rStyle w:val="jrnl"/>
                <w:color w:val="000000"/>
                <w:sz w:val="20"/>
                <w:szCs w:val="20"/>
              </w:rPr>
              <w:t xml:space="preserve"> </w:t>
            </w:r>
            <w:proofErr w:type="spellStart"/>
            <w:smartTag w:uri="urn:schemas-microsoft-com:office:smarttags" w:element="PersonName">
              <w:smartTag w:uri="urn:schemas:contacts" w:element="GivenName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Zhong</w:t>
                </w:r>
              </w:smartTag>
              <w:proofErr w:type="spellEnd"/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nameSuffix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Xi</w:t>
                </w:r>
              </w:smartTag>
            </w:smartTag>
            <w:r w:rsidR="002E6C0A" w:rsidRPr="00B31308">
              <w:rPr>
                <w:rStyle w:val="jrnl"/>
                <w:color w:val="000000"/>
                <w:sz w:val="20"/>
                <w:szCs w:val="20"/>
              </w:rPr>
              <w:t xml:space="preserve"> Yi </w:t>
            </w:r>
            <w:proofErr w:type="spellStart"/>
            <w:r w:rsidR="002E6C0A" w:rsidRPr="00B31308">
              <w:rPr>
                <w:rStyle w:val="jrnl"/>
                <w:color w:val="000000"/>
                <w:sz w:val="20"/>
                <w:szCs w:val="20"/>
              </w:rPr>
              <w:t>Jie</w:t>
            </w:r>
            <w:proofErr w:type="spellEnd"/>
            <w:r w:rsidR="002E6C0A" w:rsidRPr="00B31308">
              <w:rPr>
                <w:rStyle w:val="jrnl"/>
                <w:color w:val="000000"/>
                <w:sz w:val="20"/>
                <w:szCs w:val="20"/>
              </w:rPr>
              <w:t xml:space="preserve"> He </w:t>
            </w:r>
            <w:proofErr w:type="spellStart"/>
            <w:r w:rsidR="002E6C0A" w:rsidRPr="00B31308">
              <w:rPr>
                <w:rStyle w:val="jrnl"/>
                <w:color w:val="000000"/>
                <w:sz w:val="20"/>
                <w:szCs w:val="20"/>
              </w:rPr>
              <w:t>Za</w:t>
            </w:r>
            <w:proofErr w:type="spellEnd"/>
            <w:r w:rsidR="002E6C0A" w:rsidRPr="00B31308">
              <w:rPr>
                <w:rStyle w:val="jrn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E6C0A" w:rsidRPr="00B31308">
              <w:rPr>
                <w:rStyle w:val="jrnl"/>
                <w:color w:val="000000"/>
                <w:sz w:val="20"/>
                <w:szCs w:val="20"/>
              </w:rPr>
              <w:t>Zhi</w:t>
            </w:r>
            <w:proofErr w:type="spellEnd"/>
            <w:r w:rsidR="002E6C0A" w:rsidRPr="00B31308">
              <w:rPr>
                <w:color w:val="000000"/>
                <w:sz w:val="20"/>
                <w:szCs w:val="20"/>
              </w:rPr>
              <w:t xml:space="preserve">. 2009 Mar;29(3):212-4. </w:t>
            </w:r>
            <w:r w:rsidR="002E6C0A" w:rsidRPr="00B31308">
              <w:rPr>
                <w:bCs/>
                <w:color w:val="000000"/>
                <w:sz w:val="20"/>
                <w:szCs w:val="20"/>
              </w:rPr>
              <w:t>Chinese</w:t>
            </w:r>
            <w:r w:rsidR="002E6C0A" w:rsidRPr="00B31308">
              <w:rPr>
                <w:color w:val="000000"/>
                <w:sz w:val="20"/>
                <w:szCs w:val="20"/>
              </w:rPr>
              <w:t xml:space="preserve">. </w:t>
            </w:r>
          </w:p>
          <w:p w:rsidR="002E6C0A" w:rsidRPr="00B31308" w:rsidRDefault="002E6C0A" w:rsidP="00B31308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  <w:p w:rsidR="002E6C0A" w:rsidRPr="00B31308" w:rsidRDefault="00FC2AE0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  <w:hyperlink r:id="rId15" w:history="1">
              <w:r w:rsidR="002E6C0A" w:rsidRPr="00B31308">
                <w:rPr>
                  <w:color w:val="000000"/>
                  <w:sz w:val="20"/>
                  <w:szCs w:val="20"/>
                </w:rPr>
                <w:t xml:space="preserve">Effects of </w:t>
              </w:r>
              <w:proofErr w:type="spellStart"/>
              <w:r w:rsidR="002E6C0A" w:rsidRPr="00B31308">
                <w:rPr>
                  <w:color w:val="000000"/>
                  <w:sz w:val="20"/>
                  <w:szCs w:val="20"/>
                </w:rPr>
                <w:t>electroacupuncture</w:t>
              </w:r>
              <w:proofErr w:type="spellEnd"/>
              <w:r w:rsidR="002E6C0A" w:rsidRPr="00B31308">
                <w:rPr>
                  <w:color w:val="000000"/>
                  <w:sz w:val="20"/>
                  <w:szCs w:val="20"/>
                </w:rPr>
                <w:t xml:space="preserve"> combined with </w:t>
              </w:r>
              <w:proofErr w:type="spellStart"/>
              <w:r w:rsidR="002E6C0A" w:rsidRPr="00B31308">
                <w:rPr>
                  <w:color w:val="000000"/>
                  <w:sz w:val="20"/>
                  <w:szCs w:val="20"/>
                </w:rPr>
                <w:t>psychologic</w:t>
              </w:r>
              <w:proofErr w:type="spellEnd"/>
              <w:r w:rsidR="002E6C0A" w:rsidRPr="00B31308">
                <w:rPr>
                  <w:color w:val="000000"/>
                  <w:sz w:val="20"/>
                  <w:szCs w:val="20"/>
                </w:rPr>
                <w:t xml:space="preserve"> interference on anxiety state and serum NE content in the patient of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internet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addiction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disorder.</w:t>
              </w:r>
            </w:hyperlink>
            <w:r w:rsidR="002E6C0A" w:rsidRPr="00B31308">
              <w:rPr>
                <w:color w:val="000000"/>
                <w:sz w:val="20"/>
                <w:szCs w:val="20"/>
              </w:rPr>
              <w:t xml:space="preserve"> Zhu TM, </w:t>
            </w:r>
            <w:smartTag w:uri="urn:schemas:contacts" w:element="Sn">
              <w:r w:rsidR="002E6C0A" w:rsidRPr="00B31308">
                <w:rPr>
                  <w:color w:val="000000"/>
                  <w:sz w:val="20"/>
                  <w:szCs w:val="20"/>
                </w:rPr>
                <w:t>Jin</w:t>
              </w:r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 RJ, </w:t>
            </w:r>
            <w:proofErr w:type="spellStart"/>
            <w:r w:rsidR="002E6C0A" w:rsidRPr="00B31308">
              <w:rPr>
                <w:color w:val="000000"/>
                <w:sz w:val="20"/>
                <w:szCs w:val="20"/>
              </w:rPr>
              <w:t>Zhong</w:t>
            </w:r>
            <w:proofErr w:type="spellEnd"/>
            <w:r w:rsidR="002E6C0A" w:rsidRPr="00B31308">
              <w:rPr>
                <w:color w:val="000000"/>
                <w:sz w:val="20"/>
                <w:szCs w:val="20"/>
              </w:rPr>
              <w:t xml:space="preserve"> XM, </w:t>
            </w:r>
            <w:smartTag w:uri="urn:schemas:contacts" w:element="Sn">
              <w:r w:rsidR="002E6C0A" w:rsidRPr="00B31308">
                <w:rPr>
                  <w:color w:val="000000"/>
                  <w:sz w:val="20"/>
                  <w:szCs w:val="20"/>
                </w:rPr>
                <w:t>Chen</w:t>
              </w:r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 J, </w:t>
            </w:r>
            <w:smartTag w:uri="urn:schemas-microsoft-com:office:smarttags" w:element="PersonName">
              <w:smartTag w:uri="urn:schemas:contacts" w:element="GivenName">
                <w:r w:rsidR="002E6C0A" w:rsidRPr="00B31308">
                  <w:rPr>
                    <w:color w:val="000000"/>
                    <w:sz w:val="20"/>
                    <w:szCs w:val="20"/>
                  </w:rPr>
                  <w:t>Li</w:t>
                </w:r>
              </w:smartTag>
              <w:r w:rsidR="002E6C0A" w:rsidRPr="00B31308">
                <w:rPr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="002E6C0A" w:rsidRPr="00B31308">
                  <w:rPr>
                    <w:color w:val="000000"/>
                    <w:sz w:val="20"/>
                    <w:szCs w:val="20"/>
                  </w:rPr>
                  <w:t>H.</w:t>
                </w:r>
              </w:smartTag>
              <w:r w:rsidR="002E6C0A" w:rsidRPr="00B31308">
                <w:rPr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Zhongguo</w:t>
                </w:r>
              </w:smartTag>
              <w:proofErr w:type="spellEnd"/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Zhen</w:t>
                </w:r>
              </w:smartTag>
              <w:r w:rsidR="002E6C0A"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Sn">
                <w:r w:rsidR="002E6C0A" w:rsidRPr="00B31308">
                  <w:rPr>
                    <w:rStyle w:val="jrnl"/>
                    <w:color w:val="000000"/>
                    <w:sz w:val="20"/>
                    <w:szCs w:val="20"/>
                  </w:rPr>
                  <w:t>Jiu</w:t>
                </w:r>
              </w:smartTag>
            </w:smartTag>
            <w:r w:rsidR="002E6C0A" w:rsidRPr="00B31308">
              <w:rPr>
                <w:color w:val="000000"/>
                <w:sz w:val="20"/>
                <w:szCs w:val="20"/>
              </w:rPr>
              <w:t xml:space="preserve">. 2008 Aug;28(8):561-4. </w:t>
            </w:r>
            <w:r w:rsidR="002E6C0A" w:rsidRPr="00B31308">
              <w:rPr>
                <w:bCs/>
                <w:color w:val="000000"/>
                <w:sz w:val="20"/>
                <w:szCs w:val="20"/>
              </w:rPr>
              <w:t>Chinese</w:t>
            </w:r>
            <w:r w:rsidR="002E6C0A" w:rsidRPr="00B31308">
              <w:rPr>
                <w:color w:val="000000"/>
                <w:sz w:val="20"/>
                <w:szCs w:val="20"/>
              </w:rPr>
              <w:t xml:space="preserve">. </w:t>
            </w:r>
          </w:p>
          <w:p w:rsidR="002E6C0A" w:rsidRPr="00B31308" w:rsidRDefault="002E6C0A" w:rsidP="00B31308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3" w:type="dxa"/>
          </w:tcPr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ese studies focused on acupuncture.</w:t>
            </w:r>
          </w:p>
        </w:tc>
      </w:tr>
      <w:tr w:rsidR="002E6C0A" w:rsidRPr="00B31308" w:rsidTr="00B31308">
        <w:tc>
          <w:tcPr>
            <w:tcW w:w="6629" w:type="dxa"/>
          </w:tcPr>
          <w:p w:rsidR="002E6C0A" w:rsidRPr="00B31308" w:rsidRDefault="00FC2AE0" w:rsidP="00B31308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16" w:history="1"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Parental rearing styles and personality characteristics of young inpatients with </w:t>
              </w:r>
              <w:r w:rsidR="002E6C0A"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internet</w:t>
              </w:r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r w:rsidR="002E6C0A" w:rsidRPr="00B31308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eastAsia="en-GB"/>
                </w:rPr>
                <w:t>addiction</w:t>
              </w:r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disorders in different family types.</w:t>
              </w:r>
            </w:hyperlink>
            <w:r w:rsidR="002E6C0A"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smartTag w:uri="urn:schemas:contacts" w:element="GivenName"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Tao</w:t>
              </w:r>
            </w:smartTag>
            <w:r w:rsidR="002E6C0A"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smartTag w:uri="urn:schemas:contacts" w:element="Sn"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R</w:t>
              </w:r>
            </w:smartTag>
            <w:r w:rsidR="002E6C0A"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smartTag w:uri="urn:schemas:contacts" w:element="GivenName"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Huang</w:t>
              </w:r>
            </w:smartTag>
            <w:r w:rsidR="002E6C0A"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smartTag w:uri="urn:schemas:contacts" w:element="Sn"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>XQ</w:t>
              </w:r>
            </w:smartTag>
            <w:r w:rsidR="002E6C0A"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smartTag w:uri="urn:schemas-microsoft-com:office:smarttags" w:element="PersonName">
              <w:smartTag w:uri="urn:schemas:contacts" w:element="GivenName">
                <w:r w:rsidR="002E6C0A"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Zhang</w:t>
                </w:r>
              </w:smartTag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:contacts" w:element="middlename">
                <w:r w:rsidR="002E6C0A"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HM.</w:t>
                </w:r>
              </w:smartTag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smartTag w:uri="urn:schemas:contacts" w:element="middlename">
                <w:r w:rsidR="002E6C0A"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Zhonghua</w:t>
                </w:r>
              </w:smartTag>
              <w:proofErr w:type="spellEnd"/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:contacts" w:element="middlename">
                <w:r w:rsidR="002E6C0A"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Liu</w:t>
                </w:r>
              </w:smartTag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:contacts" w:element="middlename">
                <w:r w:rsidR="002E6C0A"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Xing</w:t>
                </w:r>
              </w:smartTag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:contacts" w:element="middlename">
                <w:r w:rsidR="002E6C0A"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Bing</w:t>
                </w:r>
              </w:smartTag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smartTag w:uri="urn:schemas:contacts" w:element="middlename">
                <w:r w:rsidR="002E6C0A"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Xue</w:t>
                </w:r>
              </w:smartTag>
              <w:proofErr w:type="spellEnd"/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smartTag w:uri="urn:schemas:contacts" w:element="middlename">
                <w:r w:rsidR="002E6C0A"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Za</w:t>
                </w:r>
              </w:smartTag>
              <w:proofErr w:type="spellEnd"/>
              <w:r w:rsidR="002E6C0A" w:rsidRPr="00B31308">
                <w:rPr>
                  <w:rFonts w:ascii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proofErr w:type="spellStart"/>
              <w:smartTag w:uri="urn:schemas:contacts" w:element="Sn">
                <w:r w:rsidR="002E6C0A" w:rsidRPr="00B31308">
                  <w:rPr>
                    <w:rFonts w:ascii="Times New Roman" w:hAnsi="Times New Roman"/>
                    <w:color w:val="000000"/>
                    <w:sz w:val="20"/>
                    <w:szCs w:val="20"/>
                    <w:lang w:eastAsia="en-GB"/>
                  </w:rPr>
                  <w:t>Zhi</w:t>
                </w:r>
              </w:smartTag>
            </w:smartTag>
            <w:proofErr w:type="spellEnd"/>
            <w:r w:rsidR="002E6C0A" w:rsidRPr="00B3130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. 2007 Nov;28(11):1153-4. </w:t>
            </w:r>
            <w:r w:rsidR="002E6C0A" w:rsidRPr="00B31308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Chinese</w:t>
            </w:r>
          </w:p>
          <w:p w:rsidR="002E6C0A" w:rsidRPr="00B31308" w:rsidRDefault="002E6C0A" w:rsidP="00B31308">
            <w:pPr>
              <w:pStyle w:val="details1"/>
              <w:shd w:val="clear" w:color="auto" w:fill="FFFFFF"/>
              <w:rPr>
                <w:color w:val="000000"/>
                <w:sz w:val="20"/>
                <w:szCs w:val="20"/>
              </w:rPr>
            </w:pPr>
          </w:p>
        </w:tc>
        <w:tc>
          <w:tcPr>
            <w:tcW w:w="2613" w:type="dxa"/>
          </w:tcPr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>This study reported personality but not psychiatric co-morbidity.</w:t>
            </w:r>
          </w:p>
        </w:tc>
      </w:tr>
      <w:tr w:rsidR="002E6C0A" w:rsidRPr="00B31308" w:rsidTr="00B31308">
        <w:tc>
          <w:tcPr>
            <w:tcW w:w="6629" w:type="dxa"/>
          </w:tcPr>
          <w:p w:rsidR="002E6C0A" w:rsidRPr="00B31308" w:rsidRDefault="00FC2AE0" w:rsidP="00B31308">
            <w:pPr>
              <w:pStyle w:val="title1"/>
              <w:shd w:val="clear" w:color="auto" w:fill="FFFFFF"/>
              <w:rPr>
                <w:color w:val="000000"/>
                <w:sz w:val="20"/>
                <w:szCs w:val="20"/>
              </w:rPr>
            </w:pPr>
            <w:hyperlink r:id="rId17" w:history="1">
              <w:r w:rsidR="002E6C0A" w:rsidRPr="00B31308">
                <w:rPr>
                  <w:color w:val="000000"/>
                  <w:sz w:val="20"/>
                  <w:szCs w:val="20"/>
                </w:rPr>
                <w:t xml:space="preserve">Association between adolescent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internet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</w:t>
              </w:r>
              <w:r w:rsidR="002E6C0A" w:rsidRPr="00B31308">
                <w:rPr>
                  <w:bCs/>
                  <w:color w:val="000000"/>
                  <w:sz w:val="20"/>
                  <w:szCs w:val="20"/>
                </w:rPr>
                <w:t>addiction</w:t>
              </w:r>
              <w:r w:rsidR="002E6C0A" w:rsidRPr="00B31308">
                <w:rPr>
                  <w:color w:val="000000"/>
                  <w:sz w:val="20"/>
                  <w:szCs w:val="20"/>
                </w:rPr>
                <w:t xml:space="preserve"> and suicidal </w:t>
              </w:r>
              <w:proofErr w:type="spellStart"/>
              <w:r w:rsidR="002E6C0A" w:rsidRPr="00B31308">
                <w:rPr>
                  <w:color w:val="000000"/>
                  <w:sz w:val="20"/>
                  <w:szCs w:val="20"/>
                </w:rPr>
                <w:t>behaviors</w:t>
              </w:r>
              <w:proofErr w:type="spellEnd"/>
              <w:r w:rsidR="002E6C0A" w:rsidRPr="00B31308">
                <w:rPr>
                  <w:color w:val="000000"/>
                  <w:sz w:val="20"/>
                  <w:szCs w:val="20"/>
                </w:rPr>
                <w:t>.</w:t>
              </w:r>
            </w:hyperlink>
          </w:p>
          <w:p w:rsidR="002E6C0A" w:rsidRPr="00B31308" w:rsidRDefault="002E6C0A" w:rsidP="00B31308">
            <w:pPr>
              <w:pStyle w:val="desc2"/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B31308">
              <w:rPr>
                <w:color w:val="000000"/>
                <w:sz w:val="20"/>
                <w:szCs w:val="20"/>
              </w:rPr>
              <w:t xml:space="preserve">Yang LS, </w:t>
            </w:r>
            <w:smartTag w:uri="urn:schemas:contacts" w:element="GivenName">
              <w:r w:rsidRPr="00B31308">
                <w:rPr>
                  <w:color w:val="000000"/>
                  <w:sz w:val="20"/>
                  <w:szCs w:val="20"/>
                </w:rPr>
                <w:t>Zhang</w:t>
              </w:r>
            </w:smartTag>
            <w:r w:rsidRPr="00B31308">
              <w:rPr>
                <w:color w:val="000000"/>
                <w:sz w:val="20"/>
                <w:szCs w:val="20"/>
              </w:rPr>
              <w:t xml:space="preserve"> </w:t>
            </w:r>
            <w:smartTag w:uri="urn:schemas:contacts" w:element="Sn">
              <w:r w:rsidRPr="00B31308">
                <w:rPr>
                  <w:color w:val="000000"/>
                  <w:sz w:val="20"/>
                  <w:szCs w:val="20"/>
                </w:rPr>
                <w:t>ZH</w:t>
              </w:r>
            </w:smartTag>
            <w:r w:rsidRPr="00B31308">
              <w:rPr>
                <w:color w:val="000000"/>
                <w:sz w:val="20"/>
                <w:szCs w:val="20"/>
              </w:rPr>
              <w:t xml:space="preserve">, Hao JH, </w:t>
            </w:r>
            <w:smartTag w:uri="urn:schemas-microsoft-com:office:smarttags" w:element="PersonName">
              <w:smartTag w:uri="urn:schemas:contacts" w:element="GivenName">
                <w:r w:rsidRPr="00B31308">
                  <w:rPr>
                    <w:color w:val="000000"/>
                    <w:sz w:val="20"/>
                    <w:szCs w:val="20"/>
                  </w:rPr>
                  <w:t>Sun</w:t>
                </w:r>
              </w:smartTag>
              <w:r w:rsidRPr="00B31308">
                <w:rPr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Sn">
                <w:r w:rsidRPr="00B31308">
                  <w:rPr>
                    <w:color w:val="000000"/>
                    <w:sz w:val="20"/>
                    <w:szCs w:val="20"/>
                  </w:rPr>
                  <w:t>YH</w:t>
                </w:r>
              </w:smartTag>
            </w:smartTag>
            <w:r w:rsidRPr="00B31308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smartTag w:uri="urn:schemas-microsoft-com:office:smarttags" w:element="PersonName">
              <w:smartTag w:uri="urn:schemas:contacts" w:element="Given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honghua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Liu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Xing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Bing</w:t>
                </w:r>
              </w:smartTag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Xue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middlename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a</w:t>
                </w:r>
              </w:smartTag>
              <w:proofErr w:type="spellEnd"/>
              <w:r w:rsidRPr="00B31308">
                <w:rPr>
                  <w:rStyle w:val="jrn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smartTag w:uri="urn:schemas:contacts" w:element="Sn">
                <w:r w:rsidRPr="00B31308">
                  <w:rPr>
                    <w:rStyle w:val="jrnl"/>
                    <w:color w:val="000000"/>
                    <w:sz w:val="20"/>
                    <w:szCs w:val="20"/>
                  </w:rPr>
                  <w:t>Zhi</w:t>
                </w:r>
              </w:smartTag>
            </w:smartTag>
            <w:proofErr w:type="spellEnd"/>
            <w:r w:rsidRPr="00B31308">
              <w:rPr>
                <w:color w:val="000000"/>
                <w:sz w:val="20"/>
                <w:szCs w:val="20"/>
              </w:rPr>
              <w:t xml:space="preserve">. 2010 Oct;31(10):1115-9. </w:t>
            </w:r>
            <w:r w:rsidRPr="00B31308">
              <w:rPr>
                <w:bCs/>
                <w:color w:val="000000"/>
                <w:sz w:val="20"/>
                <w:szCs w:val="20"/>
              </w:rPr>
              <w:t>Chinese</w:t>
            </w:r>
            <w:r w:rsidRPr="00B31308">
              <w:rPr>
                <w:color w:val="000000"/>
                <w:sz w:val="20"/>
                <w:szCs w:val="20"/>
              </w:rPr>
              <w:t xml:space="preserve">. </w:t>
            </w:r>
          </w:p>
          <w:p w:rsidR="002E6C0A" w:rsidRPr="00B31308" w:rsidRDefault="002E6C0A" w:rsidP="00B31308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3" w:type="dxa"/>
          </w:tcPr>
          <w:p w:rsidR="002E6C0A" w:rsidRPr="00B31308" w:rsidRDefault="002E6C0A" w:rsidP="00B31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130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is study reported suicidal ideation and impulsivity but not psychiatric co-morbidity. </w:t>
            </w:r>
          </w:p>
        </w:tc>
      </w:tr>
    </w:tbl>
    <w:p w:rsidR="002E6C0A" w:rsidRDefault="002E6C0A">
      <w:bookmarkStart w:id="0" w:name="_GoBack"/>
      <w:bookmarkEnd w:id="0"/>
    </w:p>
    <w:sectPr w:rsidR="002E6C0A" w:rsidSect="002F6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FF7"/>
    <w:rsid w:val="00010F94"/>
    <w:rsid w:val="00033E9D"/>
    <w:rsid w:val="000E50AD"/>
    <w:rsid w:val="001E5BCF"/>
    <w:rsid w:val="001E663D"/>
    <w:rsid w:val="002173F4"/>
    <w:rsid w:val="002E6C0A"/>
    <w:rsid w:val="002F69A2"/>
    <w:rsid w:val="003B6CBE"/>
    <w:rsid w:val="003D13A0"/>
    <w:rsid w:val="005102F6"/>
    <w:rsid w:val="005851C0"/>
    <w:rsid w:val="0065371B"/>
    <w:rsid w:val="00663897"/>
    <w:rsid w:val="00683E62"/>
    <w:rsid w:val="006D5B72"/>
    <w:rsid w:val="006F4516"/>
    <w:rsid w:val="0072648B"/>
    <w:rsid w:val="00765CF8"/>
    <w:rsid w:val="00784AFB"/>
    <w:rsid w:val="00806477"/>
    <w:rsid w:val="008C0AE4"/>
    <w:rsid w:val="00911FF7"/>
    <w:rsid w:val="00972BBC"/>
    <w:rsid w:val="009D6643"/>
    <w:rsid w:val="00A00F9C"/>
    <w:rsid w:val="00B0247A"/>
    <w:rsid w:val="00B075A9"/>
    <w:rsid w:val="00B31308"/>
    <w:rsid w:val="00BB4852"/>
    <w:rsid w:val="00C00EEB"/>
    <w:rsid w:val="00C06433"/>
    <w:rsid w:val="00C07CB6"/>
    <w:rsid w:val="00C144E2"/>
    <w:rsid w:val="00D67B42"/>
    <w:rsid w:val="00DB5A80"/>
    <w:rsid w:val="00DD6CB3"/>
    <w:rsid w:val="00DE7D76"/>
    <w:rsid w:val="00E34524"/>
    <w:rsid w:val="00E94A86"/>
    <w:rsid w:val="00EA3DB2"/>
    <w:rsid w:val="00EA5ACC"/>
    <w:rsid w:val="00F34451"/>
    <w:rsid w:val="00FC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:contacts" w:name="nameSuffix"/>
  <w:smartTagType w:namespaceuri="urn:schemas-microsoft-com:office:smarttags" w:name="place"/>
  <w:smartTagType w:namespaceuri="urn:schemas-microsoft-com:office:smarttags" w:name="City"/>
  <w:smartTagType w:namespaceuri="urn:schemas-microsoft-com:office:smarttags" w:name="PersonName"/>
  <w:smartTagType w:namespaceuri="urn:schemas:contacts" w:name="Sn"/>
  <w:smartTagType w:namespaceuri="urn:schemas:contacts" w:name="middlename"/>
  <w:smartTagType w:namespaceuri="urn:schemas:contacts" w:name="Give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FF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11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uiPriority w:val="99"/>
    <w:rsid w:val="00911FF7"/>
    <w:pPr>
      <w:spacing w:after="0" w:line="240" w:lineRule="auto"/>
    </w:pPr>
    <w:rPr>
      <w:rFonts w:ascii="Times New Roman" w:hAnsi="Times New Roman"/>
      <w:sz w:val="27"/>
      <w:szCs w:val="27"/>
      <w:lang w:eastAsia="en-GB"/>
    </w:rPr>
  </w:style>
  <w:style w:type="paragraph" w:customStyle="1" w:styleId="desc2">
    <w:name w:val="desc2"/>
    <w:basedOn w:val="Normal"/>
    <w:uiPriority w:val="99"/>
    <w:rsid w:val="00911FF7"/>
    <w:pPr>
      <w:spacing w:after="0" w:line="240" w:lineRule="auto"/>
    </w:pPr>
    <w:rPr>
      <w:rFonts w:ascii="Times New Roman" w:hAnsi="Times New Roman"/>
      <w:sz w:val="26"/>
      <w:szCs w:val="26"/>
      <w:lang w:eastAsia="en-GB"/>
    </w:rPr>
  </w:style>
  <w:style w:type="paragraph" w:customStyle="1" w:styleId="details1">
    <w:name w:val="details1"/>
    <w:basedOn w:val="Normal"/>
    <w:uiPriority w:val="99"/>
    <w:rsid w:val="00911FF7"/>
    <w:pPr>
      <w:spacing w:after="0" w:line="240" w:lineRule="auto"/>
    </w:pPr>
    <w:rPr>
      <w:rFonts w:ascii="Times New Roman" w:hAnsi="Times New Roman"/>
      <w:lang w:eastAsia="en-GB"/>
    </w:rPr>
  </w:style>
  <w:style w:type="character" w:customStyle="1" w:styleId="jrnl">
    <w:name w:val="jrnl"/>
    <w:uiPriority w:val="99"/>
    <w:rsid w:val="00911FF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EA3DB2"/>
    <w:rPr>
      <w:rFonts w:ascii="Arial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67440"/>
    <w:rPr>
      <w:rFonts w:ascii="Cambria" w:eastAsia="PMingLiU" w:hAnsi="Cambria" w:cs="Times New Roman"/>
      <w:kern w:val="0"/>
      <w:sz w:val="0"/>
      <w:szCs w:val="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FF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11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uiPriority w:val="99"/>
    <w:rsid w:val="00911FF7"/>
    <w:pPr>
      <w:spacing w:after="0" w:line="240" w:lineRule="auto"/>
    </w:pPr>
    <w:rPr>
      <w:rFonts w:ascii="Times New Roman" w:hAnsi="Times New Roman"/>
      <w:sz w:val="27"/>
      <w:szCs w:val="27"/>
      <w:lang w:eastAsia="en-GB"/>
    </w:rPr>
  </w:style>
  <w:style w:type="paragraph" w:customStyle="1" w:styleId="desc2">
    <w:name w:val="desc2"/>
    <w:basedOn w:val="Normal"/>
    <w:uiPriority w:val="99"/>
    <w:rsid w:val="00911FF7"/>
    <w:pPr>
      <w:spacing w:after="0" w:line="240" w:lineRule="auto"/>
    </w:pPr>
    <w:rPr>
      <w:rFonts w:ascii="Times New Roman" w:hAnsi="Times New Roman"/>
      <w:sz w:val="26"/>
      <w:szCs w:val="26"/>
      <w:lang w:eastAsia="en-GB"/>
    </w:rPr>
  </w:style>
  <w:style w:type="paragraph" w:customStyle="1" w:styleId="details1">
    <w:name w:val="details1"/>
    <w:basedOn w:val="Normal"/>
    <w:uiPriority w:val="99"/>
    <w:rsid w:val="00911FF7"/>
    <w:pPr>
      <w:spacing w:after="0" w:line="240" w:lineRule="auto"/>
    </w:pPr>
    <w:rPr>
      <w:rFonts w:ascii="Times New Roman" w:hAnsi="Times New Roman"/>
      <w:lang w:eastAsia="en-GB"/>
    </w:rPr>
  </w:style>
  <w:style w:type="character" w:customStyle="1" w:styleId="jrnl">
    <w:name w:val="jrnl"/>
    <w:uiPriority w:val="99"/>
    <w:rsid w:val="00911FF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EA3DB2"/>
    <w:rPr>
      <w:rFonts w:ascii="Arial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67440"/>
    <w:rPr>
      <w:rFonts w:ascii="Cambria" w:eastAsia="PMingLiU" w:hAnsi="Cambria" w:cs="Times New Roman"/>
      <w:kern w:val="0"/>
      <w:sz w:val="0"/>
      <w:szCs w:val="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19166194" TargetMode="External"/><Relationship Id="rId13" Type="http://schemas.openxmlformats.org/officeDocument/2006/relationships/hyperlink" Target="http://www.ncbi.nlm.nih.gov/pubmed/20302690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21692281" TargetMode="External"/><Relationship Id="rId12" Type="http://schemas.openxmlformats.org/officeDocument/2006/relationships/hyperlink" Target="http://www.ncbi.nlm.nih.gov/pubmed/19178835" TargetMode="External"/><Relationship Id="rId17" Type="http://schemas.openxmlformats.org/officeDocument/2006/relationships/hyperlink" Target="http://www.ncbi.nlm.nih.gov/pubmed/21162812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/1839667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22575110" TargetMode="External"/><Relationship Id="rId11" Type="http://schemas.openxmlformats.org/officeDocument/2006/relationships/hyperlink" Target="http://www.ncbi.nlm.nih.gov/pubmed/17877193" TargetMode="External"/><Relationship Id="rId5" Type="http://schemas.openxmlformats.org/officeDocument/2006/relationships/hyperlink" Target="http://www.ncbi.nlm.nih.gov/pubmed/23328472" TargetMode="External"/><Relationship Id="rId15" Type="http://schemas.openxmlformats.org/officeDocument/2006/relationships/hyperlink" Target="http://www.ncbi.nlm.nih.gov/pubmed/18767577" TargetMode="External"/><Relationship Id="rId10" Type="http://schemas.openxmlformats.org/officeDocument/2006/relationships/hyperlink" Target="http://www.ncbi.nlm.nih.gov/pubmed/17877193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19024437" TargetMode="External"/><Relationship Id="rId14" Type="http://schemas.openxmlformats.org/officeDocument/2006/relationships/hyperlink" Target="http://www.ncbi.nlm.nih.gov/pubmed/195484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 summarizes all studies published in Chinese language and the reasons for exclusion</vt:lpstr>
    </vt:vector>
  </TitlesOfParts>
  <Company/>
  <LinksUpToDate>false</LinksUpToDate>
  <CharactersWithSpaces>4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summarizes all studies published in Chinese language and the reasons for exclusion</dc:title>
  <dc:creator>Roger Ho Chun Man</dc:creator>
  <cp:lastModifiedBy>Roger Ho Chun Man</cp:lastModifiedBy>
  <cp:revision>2</cp:revision>
  <dcterms:created xsi:type="dcterms:W3CDTF">2014-06-15T00:38:00Z</dcterms:created>
  <dcterms:modified xsi:type="dcterms:W3CDTF">2014-06-15T00:38:00Z</dcterms:modified>
</cp:coreProperties>
</file>